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sectPr>
          <w:type w:val="continuous"/>
          <w:pgSz w:orient="landscape" w:w="16838" w:h="11906"/>
          <w:pgMar w:left="1701" w:right="1440" w:gutter="0" w:header="0" w:top="1440" w:footer="992" w:bottom="1701"/>
          <w:formProt w:val="false"/>
          <w:textDirection w:val="lrTb"/>
          <w:docGrid w:type="default" w:linePitch="360" w:charSpace="0"/>
        </w:sectPr>
      </w:pPr>
    </w:p>
    <w:tbl>
      <w:tblPr>
        <w:tblW w:w="1470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72"/>
        <w:gridCol w:w="895"/>
        <w:gridCol w:w="895"/>
        <w:gridCol w:w="896"/>
        <w:gridCol w:w="895"/>
        <w:gridCol w:w="896"/>
        <w:gridCol w:w="895"/>
        <w:gridCol w:w="896"/>
        <w:gridCol w:w="895"/>
        <w:gridCol w:w="895"/>
        <w:gridCol w:w="896"/>
        <w:gridCol w:w="895"/>
        <w:gridCol w:w="896"/>
        <w:gridCol w:w="895"/>
        <w:gridCol w:w="896"/>
        <w:gridCol w:w="896"/>
      </w:tblGrid>
      <w:tr>
        <w:trPr>
          <w:trHeight w:val="340" w:hRule="atLeast"/>
        </w:trPr>
        <w:tc>
          <w:tcPr>
            <w:tcW w:w="12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B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B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GB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C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V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H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CHC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LT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E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U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YM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N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O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A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UC</w:t>
            </w:r>
          </w:p>
        </w:tc>
      </w:tr>
      <w:tr>
        <w:trPr>
          <w:trHeight w:val="136" w:hRule="atLeast"/>
        </w:trPr>
        <w:tc>
          <w:tcPr>
            <w:tcW w:w="12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/d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/d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×</w:t>
            </w: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µ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</w:tr>
      <w:tr>
        <w:trPr>
          <w:trHeight w:val="326" w:hRule="atLeast"/>
        </w:trPr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9.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4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9.3 ± 0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9.5 ± 1.5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.9 ± 1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4.2 ±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23 ± 24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3 ±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1.9 ± 8.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1.6 ± 8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2 ± 0.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3 ± 0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4 ± 0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5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.7 ± 0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2.8 ± 0.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8.9 ± 1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0.3 ± 1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.6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3.0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91 ± 14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3 ± 0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9.8 ± 6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4.2 ± 6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9 ±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8 ± 0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2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0 ± 0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.0 ± 0.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9.7 ± 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9.3 ± 2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7.3 ± 1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5.2 ±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67 ± 12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4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6.3 ± 4.1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67.1 ± 4.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5 ± 0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9 ± 1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4 ± 0.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7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326" w:hRule="atLeast"/>
        </w:trPr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9 ± 0.5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4 ± 0.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3.6 ± 2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2.0 ± 1.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.1 ± 0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30.7 ±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18 ± 2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.6 ± 1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7.4 ± 2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8.8 ± 2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0 ± 0.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3 ± 0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4 ± 0.4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6 ± 1.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0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2.8 ± 0.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9.0 ± 1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8.7 ± 1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9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2.7 ± 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9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69 ± 18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.0 ± 0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3.7 ± 4.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71.0 ± 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.0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2 ± 0.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2 ± 0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8 ± 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3 ± 0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7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5 ± 0.6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1.4 ± 2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7.7 ± 2.1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6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2.6 ± 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7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68 ± 8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4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3.8 ± 3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6*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b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81.2 ± 5.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0 ± 0.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4 ± 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5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5 ± 1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3 ± 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0.6 ± 4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9.1 ± 1.5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.1 ± 0.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32.8 ±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66 ± 259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3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3 ± 7.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0.2 ± 7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8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0 ± 0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6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0 ± 1.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9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.3 ± 0.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5.2 ± 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0.6 ± 2.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.1 ± 0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1.8 ± 1.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39 ± 20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4 ±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3 ± 1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0.1 ± 1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4 ± 0.3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5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5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6.6 ± 1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6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5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2.6 ± 0.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9.6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7 ± 0.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1.7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43 ± 24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.0 ± 0.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9.0 ±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6.2 ± 1.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2 ± 0.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2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2 ± 0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 ± 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3*</w:t>
            </w:r>
          </w:p>
        </w:tc>
      </w:tr>
      <w:tr>
        <w:trPr>
          <w:trHeight w:val="326" w:hRule="atLeast"/>
        </w:trPr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.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4 ± 0.5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41.5 ± </w:t>
            </w:r>
            <w:r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7.3 ± 0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2 ± 0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2.1 ± 0.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42 ± 30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1 ± 0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5 ± 7.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0.8 ± </w:t>
            </w:r>
            <w:r>
              <w:rPr>
                <w:rFonts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0 ± 0.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1 ± 0.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0 ± 0.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5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2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3 ±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1 ± 0.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1.8 ± 0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0.4 ± 2.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8 ± 0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1.4 ± 0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55 ± 12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7 ± 0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6.0 ± 6.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6.1 ± 6.5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35 ± 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5*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8 ± 0.4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2 ± 0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7 ± 0.3</w:t>
            </w:r>
          </w:p>
        </w:tc>
      </w:tr>
      <w:tr>
        <w:trPr>
          <w:trHeight w:val="136" w:hRule="atLeast"/>
        </w:trPr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0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0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3.5 ± 0.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2.2 ± 1.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8.1 ± 2.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.5 ± 0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2.1 ± 0.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571 ± 4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3.4 ± 0.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.2 ± 2.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0.9 ± 2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.7 ± 0.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.7 ± 0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1 ± 0.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5 ± 0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1. </w:t>
      </w:r>
      <w:r>
        <w:rPr>
          <w:rFonts w:eastAsia="굴림;Gulim" w:ascii="Times New Roman" w:hAnsi="Times New Roman"/>
          <w:sz w:val="24"/>
        </w:rPr>
        <w:t>Comparison of hematolo</w:t>
      </w:r>
      <w:r>
        <w:rPr>
          <w:rFonts w:eastAsia="굴림;Gulim" w:ascii="Times New Roman" w:hAnsi="Times New Roman"/>
          <w:sz w:val="24"/>
        </w:rPr>
        <w:t xml:space="preserve">gical changes following </w:t>
      </w:r>
      <w:r>
        <w:rPr>
          <w:rFonts w:eastAsia="굴림;Gulim" w:ascii="Times New Roman" w:hAnsi="Times New Roman"/>
          <w:sz w:val="24"/>
        </w:rPr>
        <w:t>exposure to single-wall</w:t>
      </w:r>
      <w:r>
        <w:rPr>
          <w:rFonts w:eastAsia="굴림;Gulim" w:ascii="Times New Roman" w:hAnsi="Times New Roman"/>
          <w:sz w:val="24"/>
        </w:rPr>
        <w:t>ed</w:t>
      </w:r>
      <w:r>
        <w:rPr>
          <w:rFonts w:eastAsia="굴림;Gulim" w:ascii="Times New Roman" w:hAnsi="Times New Roman"/>
          <w:sz w:val="24"/>
        </w:rPr>
        <w:t xml:space="preserve"> carbon nanotubes (SWCNTs) and semi-SWCNTs</w:t>
      </w:r>
      <w:r>
        <w:rPr>
          <w:rFonts w:eastAsia="굴림;Gulim"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C: control group, T1: 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emi-SWCNT group, T2: SWCNT group</w:t>
      </w:r>
      <w:r>
        <w:rPr>
          <w:rFonts w:ascii="Times New Roman" w:hAnsi="Times New Roman"/>
          <w:sz w:val="24"/>
        </w:rPr>
        <w:t>.</w:t>
      </w:r>
    </w:p>
    <w:p>
      <w:pPr>
        <w:pStyle w:val="Normal"/>
        <w:spacing w:lineRule="auto" w:line="276"/>
        <w:rPr>
          <w:rFonts w:ascii="Times New Roman" w:hAnsi="Times New Roman" w:eastAsia="휴먼명조;Arial Unicode MS" w:cs="Times New Roman"/>
          <w:kern w:val="0"/>
          <w:sz w:val="24"/>
          <w:szCs w:val="24"/>
        </w:rPr>
      </w:pPr>
      <w:r>
        <w:rPr>
          <w:rFonts w:eastAsia="휴먼명조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276"/>
        <w:rPr/>
      </w:pPr>
      <w:r>
        <w:rPr>
          <w:rFonts w:eastAsia="휴먼명조;Arial Unicode MS" w:cs="Times New Roman" w:ascii="Times New Roman" w:hAnsi="Times New Roman"/>
          <w:kern w:val="0"/>
          <w:sz w:val="24"/>
          <w:szCs w:val="24"/>
        </w:rPr>
        <w:t xml:space="preserve">Note: </w:t>
      </w:r>
      <w:r>
        <w:rPr>
          <w:rFonts w:eastAsia="휴먼명조;Arial Unicode MS" w:cs="Times New Roman" w:ascii="Times New Roman" w:hAnsi="Times New Roman"/>
          <w:kern w:val="0"/>
          <w:sz w:val="24"/>
          <w:szCs w:val="24"/>
        </w:rPr>
        <w:t>WBC: white blood cell; RBC: red blood cell; HGB: hemoglobin; HCT: hematocrit; MCV: mean corpuscular volume; MCH: mean corpuscular hemoglobin; MCHC: mean corpuscular hemoglobin concentration; PLT: platelets; RET: reticulocyte; NEU: neutrophils; LYM: lymphocytes; MON: monocytes; EOS: eosinophils; BAS: basophils; LUC: large unstained cells</w:t>
      </w:r>
      <w:r>
        <w:rPr>
          <w:rFonts w:eastAsia="휴먼명조;Arial Unicode MS" w:cs="Times New Roman" w:ascii="Times New Roman" w:hAnsi="Times New Roman"/>
          <w:kern w:val="0"/>
          <w:sz w:val="24"/>
          <w:szCs w:val="24"/>
        </w:rPr>
        <w:t>.</w:t>
      </w:r>
    </w:p>
    <w:sectPr>
      <w:type w:val="continuous"/>
      <w:pgSz w:orient="landscape" w:w="16838" w:h="11906"/>
      <w:pgMar w:left="1701" w:right="1440" w:gutter="0" w:header="0" w:top="1440" w:footer="992" w:bottom="1701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3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PageNumber">
    <w:name w:val="Page Number"/>
    <w:basedOn w:val="Style14"/>
    <w:rPr/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10:33:00Z</dcterms:created>
  <dc:creator>ajou</dc:creator>
  <dc:description/>
  <cp:keywords/>
  <dc:language>en-US</dc:language>
  <cp:lastModifiedBy>ajou</cp:lastModifiedBy>
  <dcterms:modified xsi:type="dcterms:W3CDTF">2011-09-16T10:33:00Z</dcterms:modified>
  <cp:revision>2</cp:revision>
  <dc:subject/>
  <dc:title/>
</cp:coreProperties>
</file>